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Override PartName="/customXml/itemProps1.xml" ContentType="application/vnd.openxmlformats-officedocument.customXmlProperties+xml"/>
  <Default Extension="rels" ContentType="application/vnd.openxmlformats-package.relationships+xml"/>
  <Override PartName="/word/footnotes.xml" ContentType="application/vnd.openxmlformats-officedocument.wordprocessingml.footnot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3175" w:rsidRPr="00527062" w:rsidRDefault="00A67575" w:rsidP="00DF3175">
      <w:pPr>
        <w:jc w:val="center"/>
        <w:rPr>
          <w:rFonts w:ascii="Times New Roman" w:hAnsi="Times New Roman" w:cs="Times New Roman"/>
          <w:b/>
          <w:sz w:val="52"/>
          <w:szCs w:val="52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52"/>
          <w:szCs w:val="52"/>
        </w:rPr>
        <w:t xml:space="preserve">S1 Table </w:t>
      </w:r>
    </w:p>
    <w:p w:rsidR="00634A7F" w:rsidRPr="00527062" w:rsidRDefault="00634A7F" w:rsidP="00634A7F"/>
    <w:tbl>
      <w:tblPr>
        <w:tblW w:w="136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10"/>
        <w:gridCol w:w="2501"/>
        <w:gridCol w:w="2624"/>
        <w:gridCol w:w="1710"/>
        <w:gridCol w:w="2430"/>
        <w:gridCol w:w="1980"/>
        <w:gridCol w:w="1620"/>
      </w:tblGrid>
      <w:tr w:rsidR="00894D59" w:rsidRPr="00527062">
        <w:trPr>
          <w:trHeight w:val="572"/>
          <w:jc w:val="center"/>
        </w:trPr>
        <w:tc>
          <w:tcPr>
            <w:tcW w:w="13675" w:type="dxa"/>
            <w:gridSpan w:val="7"/>
            <w:shd w:val="clear" w:color="auto" w:fill="auto"/>
            <w:noWrap/>
            <w:vAlign w:val="center"/>
          </w:tcPr>
          <w:p w:rsidR="00894D59" w:rsidRPr="00527062" w:rsidRDefault="00894D59" w:rsidP="00010D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7062">
              <w:rPr>
                <w:rFonts w:ascii="Times New Roman" w:eastAsia="Times New Roman" w:hAnsi="Times New Roman" w:cs="Times New Roman"/>
                <w:color w:val="000000"/>
                <w:sz w:val="36"/>
                <w:szCs w:val="36"/>
              </w:rPr>
              <w:t xml:space="preserve">Plasmids Constructed </w:t>
            </w:r>
            <w:r w:rsidR="001A2FDC" w:rsidRPr="00527062">
              <w:rPr>
                <w:rFonts w:ascii="Times New Roman" w:eastAsia="Times New Roman" w:hAnsi="Times New Roman" w:cs="Times New Roman"/>
                <w:color w:val="000000"/>
                <w:sz w:val="36"/>
                <w:szCs w:val="36"/>
              </w:rPr>
              <w:t>in</w:t>
            </w:r>
            <w:r w:rsidRPr="00527062">
              <w:rPr>
                <w:rFonts w:ascii="Times New Roman" w:eastAsia="Times New Roman" w:hAnsi="Times New Roman" w:cs="Times New Roman"/>
                <w:color w:val="000000"/>
                <w:sz w:val="36"/>
                <w:szCs w:val="36"/>
              </w:rPr>
              <w:t xml:space="preserve"> This Study</w:t>
            </w:r>
          </w:p>
        </w:tc>
      </w:tr>
      <w:tr w:rsidR="00634A7F" w:rsidRPr="00527062">
        <w:trPr>
          <w:trHeight w:val="572"/>
          <w:jc w:val="center"/>
        </w:trPr>
        <w:tc>
          <w:tcPr>
            <w:tcW w:w="810" w:type="dxa"/>
            <w:shd w:val="clear" w:color="auto" w:fill="auto"/>
            <w:noWrap/>
            <w:vAlign w:val="center"/>
          </w:tcPr>
          <w:p w:rsidR="00634A7F" w:rsidRPr="00527062" w:rsidRDefault="00634A7F" w:rsidP="00010D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0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:rsidR="00634A7F" w:rsidRPr="00527062" w:rsidRDefault="00634A7F" w:rsidP="00010D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0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id name</w:t>
            </w:r>
          </w:p>
        </w:tc>
        <w:tc>
          <w:tcPr>
            <w:tcW w:w="2624" w:type="dxa"/>
            <w:shd w:val="clear" w:color="auto" w:fill="auto"/>
            <w:noWrap/>
            <w:vAlign w:val="center"/>
          </w:tcPr>
          <w:p w:rsidR="00634A7F" w:rsidRPr="00527062" w:rsidRDefault="00634A7F" w:rsidP="00010D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0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sert source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634A7F" w:rsidRPr="00527062" w:rsidRDefault="00634A7F" w:rsidP="00010D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0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sert digestion sites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634A7F" w:rsidRPr="00527062" w:rsidRDefault="00634A7F" w:rsidP="00010D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0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imers for insert amplification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634A7F" w:rsidRPr="00527062" w:rsidRDefault="00634A7F" w:rsidP="00010D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0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ctor source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634A7F" w:rsidRPr="00527062" w:rsidRDefault="00634A7F" w:rsidP="00010D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0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ctor digestion sites</w:t>
            </w:r>
          </w:p>
        </w:tc>
      </w:tr>
      <w:tr w:rsidR="00F548FA" w:rsidRPr="00684601">
        <w:trPr>
          <w:trHeight w:val="572"/>
          <w:jc w:val="center"/>
        </w:trPr>
        <w:tc>
          <w:tcPr>
            <w:tcW w:w="810" w:type="dxa"/>
            <w:shd w:val="clear" w:color="auto" w:fill="auto"/>
            <w:noWrap/>
            <w:vAlign w:val="center"/>
          </w:tcPr>
          <w:p w:rsidR="00F548FA" w:rsidRPr="00684601" w:rsidRDefault="00F548FA" w:rsidP="00F548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4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1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:rsidR="00F548FA" w:rsidRPr="00684601" w:rsidRDefault="00F548FA" w:rsidP="00F548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2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Mal-T33-N82aa</w:t>
            </w:r>
          </w:p>
        </w:tc>
        <w:tc>
          <w:tcPr>
            <w:tcW w:w="2624" w:type="dxa"/>
            <w:shd w:val="clear" w:color="auto" w:fill="auto"/>
            <w:noWrap/>
            <w:vAlign w:val="center"/>
          </w:tcPr>
          <w:p w:rsidR="00F548FA" w:rsidRPr="00602642" w:rsidRDefault="00F548FA" w:rsidP="00F548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D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D-35S-T33-BFP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F548FA" w:rsidRPr="00684601" w:rsidRDefault="00F548FA" w:rsidP="00F548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B42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glII</w:t>
            </w:r>
            <w:proofErr w:type="spellEnd"/>
            <w:r w:rsidRPr="004B42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4B42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hoI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F548FA" w:rsidRPr="00684601" w:rsidRDefault="00F548FA" w:rsidP="00F548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21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4000 and #571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548FA" w:rsidRPr="00684601" w:rsidRDefault="00F548FA" w:rsidP="00F548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D0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Mal</w:t>
            </w:r>
            <w:proofErr w:type="spellEnd"/>
            <w:r w:rsidRPr="00FD0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EV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548FA" w:rsidRPr="00684601" w:rsidRDefault="00F548FA" w:rsidP="00F548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B72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AB72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AB72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lI</w:t>
            </w:r>
            <w:proofErr w:type="spellEnd"/>
          </w:p>
        </w:tc>
      </w:tr>
      <w:tr w:rsidR="00F548FA" w:rsidRPr="00684601">
        <w:trPr>
          <w:trHeight w:val="572"/>
          <w:jc w:val="center"/>
        </w:trPr>
        <w:tc>
          <w:tcPr>
            <w:tcW w:w="810" w:type="dxa"/>
            <w:shd w:val="clear" w:color="auto" w:fill="auto"/>
            <w:noWrap/>
            <w:vAlign w:val="center"/>
          </w:tcPr>
          <w:p w:rsidR="00F548FA" w:rsidRPr="00684601" w:rsidRDefault="00F548FA" w:rsidP="00F548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4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2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:rsidR="00F548FA" w:rsidRPr="00760F32" w:rsidRDefault="00F548FA" w:rsidP="00F548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63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Mal-T33-N82-F32A/V35A</w:t>
            </w:r>
          </w:p>
        </w:tc>
        <w:tc>
          <w:tcPr>
            <w:tcW w:w="2624" w:type="dxa"/>
            <w:shd w:val="clear" w:color="auto" w:fill="auto"/>
            <w:noWrap/>
            <w:vAlign w:val="center"/>
          </w:tcPr>
          <w:p w:rsidR="00F548FA" w:rsidRPr="00684601" w:rsidRDefault="00F548FA" w:rsidP="00F548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27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D-nYFP-T33-F32A/V35A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F548FA" w:rsidRPr="00684601" w:rsidRDefault="00F548FA" w:rsidP="00F548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B42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glII</w:t>
            </w:r>
            <w:proofErr w:type="spellEnd"/>
            <w:r w:rsidRPr="004B42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4B42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hoI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F548FA" w:rsidRPr="00684601" w:rsidRDefault="00F548FA" w:rsidP="00F548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8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4000 and #571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548FA" w:rsidRPr="00AB72C1" w:rsidRDefault="00F548FA" w:rsidP="00F548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B72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  <w:r w:rsidRPr="009E049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>Mal</w:t>
            </w:r>
            <w:proofErr w:type="spellEnd"/>
            <w:r w:rsidRPr="009E049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>-EV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548FA" w:rsidRPr="00AB72C1" w:rsidRDefault="00F548FA" w:rsidP="00F548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B72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AB72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AB72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lI</w:t>
            </w:r>
            <w:proofErr w:type="spellEnd"/>
          </w:p>
        </w:tc>
      </w:tr>
      <w:tr w:rsidR="00F548FA" w:rsidRPr="00684601">
        <w:trPr>
          <w:trHeight w:val="572"/>
          <w:jc w:val="center"/>
        </w:trPr>
        <w:tc>
          <w:tcPr>
            <w:tcW w:w="810" w:type="dxa"/>
            <w:shd w:val="clear" w:color="auto" w:fill="auto"/>
            <w:noWrap/>
            <w:vAlign w:val="center"/>
          </w:tcPr>
          <w:p w:rsidR="00F548FA" w:rsidRPr="00684601" w:rsidRDefault="00F548FA" w:rsidP="00F548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4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3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:rsidR="00F548FA" w:rsidRPr="00684601" w:rsidRDefault="00F548FA" w:rsidP="00F548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63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Mal-T33-N37-82</w:t>
            </w:r>
          </w:p>
        </w:tc>
        <w:tc>
          <w:tcPr>
            <w:tcW w:w="2624" w:type="dxa"/>
            <w:shd w:val="clear" w:color="auto" w:fill="auto"/>
            <w:noWrap/>
            <w:vAlign w:val="center"/>
          </w:tcPr>
          <w:p w:rsidR="00F548FA" w:rsidRPr="00684601" w:rsidRDefault="00F548FA" w:rsidP="00F548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27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D-nYFP-T33-F32A/V35A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F548FA" w:rsidRPr="00684601" w:rsidRDefault="00F548FA" w:rsidP="00F548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B42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glII</w:t>
            </w:r>
            <w:proofErr w:type="spellEnd"/>
            <w:r w:rsidRPr="004B42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4B42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hoI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F548FA" w:rsidRPr="00684601" w:rsidRDefault="00F548FA" w:rsidP="00F548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8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5707 and #571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548FA" w:rsidRPr="00684601" w:rsidRDefault="00F548FA" w:rsidP="00F548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B72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  <w:r w:rsidRPr="009E049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>Mal</w:t>
            </w:r>
            <w:proofErr w:type="spellEnd"/>
            <w:r w:rsidRPr="009E049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>-EV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548FA" w:rsidRPr="00684601" w:rsidRDefault="00F548FA" w:rsidP="00F548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B72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AB72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AB72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lI</w:t>
            </w:r>
            <w:proofErr w:type="spellEnd"/>
          </w:p>
        </w:tc>
      </w:tr>
      <w:tr w:rsidR="00F548FA" w:rsidRPr="00684601">
        <w:trPr>
          <w:trHeight w:val="572"/>
          <w:jc w:val="center"/>
        </w:trPr>
        <w:tc>
          <w:tcPr>
            <w:tcW w:w="810" w:type="dxa"/>
            <w:shd w:val="clear" w:color="auto" w:fill="auto"/>
            <w:noWrap/>
            <w:vAlign w:val="center"/>
          </w:tcPr>
          <w:p w:rsidR="00F548FA" w:rsidRPr="00684601" w:rsidRDefault="00F548FA" w:rsidP="00F548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1" w:name="_Hlk153381345"/>
            <w:r w:rsidRPr="00684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4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:rsidR="00F548FA" w:rsidRPr="00684601" w:rsidRDefault="00F548FA" w:rsidP="00F548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63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D-YFP-3XHA-ATG8f</w:t>
            </w:r>
          </w:p>
        </w:tc>
        <w:tc>
          <w:tcPr>
            <w:tcW w:w="2624" w:type="dxa"/>
            <w:shd w:val="clear" w:color="auto" w:fill="auto"/>
            <w:noWrap/>
            <w:vAlign w:val="center"/>
          </w:tcPr>
          <w:p w:rsidR="00F548FA" w:rsidRPr="00684601" w:rsidRDefault="00F548FA" w:rsidP="00F548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6AC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N. </w:t>
            </w:r>
            <w:proofErr w:type="spellStart"/>
            <w:r w:rsidRPr="00D86AC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enthamiana</w:t>
            </w:r>
            <w:proofErr w:type="spellEnd"/>
            <w:r w:rsidRPr="00760F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60F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NA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F548FA" w:rsidRPr="00684601" w:rsidRDefault="00F548FA" w:rsidP="00F548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B72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AB72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AB72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hoI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F548FA" w:rsidRPr="00684601" w:rsidRDefault="00F548FA" w:rsidP="00F548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2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8554 and #8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548FA" w:rsidRPr="00684601" w:rsidRDefault="00F548FA" w:rsidP="00F548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D0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D</w:t>
            </w:r>
            <w:proofErr w:type="spellEnd"/>
            <w:r w:rsidRPr="00FD0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E767A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>Y</w:t>
            </w:r>
            <w:r w:rsidRPr="00FD0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P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548FA" w:rsidRPr="00684601" w:rsidRDefault="00F548FA" w:rsidP="00F548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B72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AB72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AB72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lI</w:t>
            </w:r>
            <w:proofErr w:type="spellEnd"/>
          </w:p>
        </w:tc>
      </w:tr>
      <w:bookmarkEnd w:id="1"/>
      <w:tr w:rsidR="00F548FA" w:rsidRPr="00684601">
        <w:trPr>
          <w:trHeight w:val="572"/>
          <w:jc w:val="center"/>
        </w:trPr>
        <w:tc>
          <w:tcPr>
            <w:tcW w:w="810" w:type="dxa"/>
            <w:shd w:val="clear" w:color="auto" w:fill="auto"/>
            <w:noWrap/>
            <w:vAlign w:val="center"/>
          </w:tcPr>
          <w:p w:rsidR="00F548FA" w:rsidRPr="00684601" w:rsidRDefault="00F548FA" w:rsidP="00F548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4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5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:rsidR="00F548FA" w:rsidRPr="00684601" w:rsidRDefault="00F548FA" w:rsidP="00F548F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80E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D-eGFP-His-BirA</w:t>
            </w:r>
            <w:proofErr w:type="spellEnd"/>
          </w:p>
        </w:tc>
        <w:tc>
          <w:tcPr>
            <w:tcW w:w="2624" w:type="dxa"/>
            <w:shd w:val="clear" w:color="auto" w:fill="auto"/>
            <w:noWrap/>
            <w:vAlign w:val="center"/>
          </w:tcPr>
          <w:p w:rsidR="00F548FA" w:rsidRPr="00684601" w:rsidRDefault="00F548FA" w:rsidP="00F548F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5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D-2X-35s-eGFP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F548FA" w:rsidRPr="00684601" w:rsidRDefault="00F548FA" w:rsidP="00F548F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F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hoI</w:t>
            </w:r>
            <w:proofErr w:type="spellEnd"/>
            <w:r w:rsidRPr="00EF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EF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lI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F548FA" w:rsidRPr="00684601" w:rsidRDefault="00F548FA" w:rsidP="00F548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8420 and #8421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548FA" w:rsidRPr="00684601" w:rsidRDefault="00F548FA" w:rsidP="00F548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39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pESC-Gal-BirA-Hisp33/Gal-DI72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548FA" w:rsidRPr="00684601" w:rsidRDefault="00F548FA" w:rsidP="00F548F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D7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hoI</w:t>
            </w:r>
            <w:proofErr w:type="spellEnd"/>
            <w:r w:rsidRPr="00DD7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SAP</w:t>
            </w:r>
          </w:p>
        </w:tc>
      </w:tr>
      <w:tr w:rsidR="005908BF" w:rsidRPr="00684601">
        <w:trPr>
          <w:trHeight w:val="572"/>
          <w:jc w:val="center"/>
        </w:trPr>
        <w:tc>
          <w:tcPr>
            <w:tcW w:w="810" w:type="dxa"/>
            <w:shd w:val="clear" w:color="auto" w:fill="auto"/>
            <w:noWrap/>
            <w:vAlign w:val="center"/>
          </w:tcPr>
          <w:p w:rsidR="005908BF" w:rsidRPr="00684601" w:rsidRDefault="005908BF" w:rsidP="005908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1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.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:rsidR="005908BF" w:rsidRPr="00680E97" w:rsidRDefault="005908BF" w:rsidP="005908B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517E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X-His-Atg8f</w:t>
            </w:r>
          </w:p>
        </w:tc>
        <w:tc>
          <w:tcPr>
            <w:tcW w:w="2624" w:type="dxa"/>
            <w:shd w:val="clear" w:color="auto" w:fill="auto"/>
            <w:noWrap/>
            <w:vAlign w:val="center"/>
          </w:tcPr>
          <w:p w:rsidR="005908BF" w:rsidRPr="004F5CDE" w:rsidRDefault="005908BF" w:rsidP="005908B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08B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N. </w:t>
            </w:r>
            <w:proofErr w:type="spellStart"/>
            <w:r w:rsidRPr="005908B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enthamiana</w:t>
            </w:r>
            <w:proofErr w:type="spellEnd"/>
            <w:r w:rsidRPr="00590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90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NA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5908BF" w:rsidRPr="00EF338A" w:rsidRDefault="005908BF" w:rsidP="005908B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B72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AB72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AB72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hoI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5908BF" w:rsidRPr="00EF338A" w:rsidRDefault="005908BF" w:rsidP="005908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2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8554 and #8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5908BF" w:rsidRPr="00403924" w:rsidRDefault="005908BF" w:rsidP="005908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90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EX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5908BF" w:rsidRPr="00DD7B1F" w:rsidRDefault="005908BF" w:rsidP="005908B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90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590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590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lI</w:t>
            </w:r>
            <w:proofErr w:type="spellEnd"/>
          </w:p>
        </w:tc>
      </w:tr>
    </w:tbl>
    <w:p w:rsidR="00634A7F" w:rsidRPr="002419DB" w:rsidRDefault="00634A7F" w:rsidP="00634A7F">
      <w:pPr>
        <w:rPr>
          <w:rFonts w:ascii="Times New Roman" w:eastAsia="Times New Roman" w:hAnsi="Times New Roman" w:cs="Times New Roman"/>
          <w:color w:val="000000"/>
          <w:sz w:val="18"/>
          <w:szCs w:val="18"/>
        </w:rPr>
      </w:pPr>
    </w:p>
    <w:p w:rsidR="00C1123A" w:rsidRPr="00684601" w:rsidRDefault="00634A7F" w:rsidP="00DF3175">
      <w:pPr>
        <w:tabs>
          <w:tab w:val="left" w:pos="7875"/>
        </w:tabs>
      </w:pPr>
      <w:r w:rsidRPr="00684601">
        <w:tab/>
      </w:r>
    </w:p>
    <w:p w:rsidR="00B3454C" w:rsidRPr="00574AA3" w:rsidRDefault="0070136C" w:rsidP="00574AA3">
      <w:pPr>
        <w:tabs>
          <w:tab w:val="left" w:pos="1974"/>
        </w:tabs>
      </w:pPr>
      <w:r>
        <w:t xml:space="preserve"> </w:t>
      </w:r>
    </w:p>
    <w:sectPr w:rsidR="00B3454C" w:rsidRPr="00574AA3" w:rsidSect="00B3454C">
      <w:pgSz w:w="16840" w:h="11900" w:orient="landscape" w:code="9"/>
      <w:pgMar w:top="1440" w:right="1440" w:bottom="1440" w:left="1440" w:gutter="0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96088" w:rsidRDefault="00796088" w:rsidP="007C1DF1">
      <w:r>
        <w:separator/>
      </w:r>
    </w:p>
  </w:endnote>
  <w:endnote w:type="continuationSeparator" w:id="0">
    <w:p w:rsidR="00796088" w:rsidRDefault="00796088" w:rsidP="007C1DF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宋体">
    <w:panose1 w:val="00000000000000000000"/>
    <w:charset w:val="86"/>
    <w:family w:val="auto"/>
    <w:notTrueType/>
    <w:pitch w:val="variable"/>
    <w:sig w:usb0="00000001" w:usb1="00000000" w:usb2="0100040E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96088" w:rsidRDefault="00796088" w:rsidP="007C1DF1">
      <w:r>
        <w:separator/>
      </w:r>
    </w:p>
  </w:footnote>
  <w:footnote w:type="continuationSeparator" w:id="0">
    <w:p w:rsidR="00796088" w:rsidRDefault="00796088" w:rsidP="007C1DF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2"/>
  <w:bordersDoNotSurroundHeader/>
  <w:bordersDoNotSurroundFooter/>
  <w:proofState w:spelling="clean" w:grammar="clean"/>
  <w:doNotTrackMov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634A7F"/>
    <w:rsid w:val="00002567"/>
    <w:rsid w:val="00010D48"/>
    <w:rsid w:val="00023CEC"/>
    <w:rsid w:val="0003058C"/>
    <w:rsid w:val="00037406"/>
    <w:rsid w:val="00050F1B"/>
    <w:rsid w:val="00057FB2"/>
    <w:rsid w:val="00071329"/>
    <w:rsid w:val="00081A37"/>
    <w:rsid w:val="00090FF1"/>
    <w:rsid w:val="000A10DF"/>
    <w:rsid w:val="000A31B9"/>
    <w:rsid w:val="000B2E5B"/>
    <w:rsid w:val="000F4144"/>
    <w:rsid w:val="00100B7D"/>
    <w:rsid w:val="0010238C"/>
    <w:rsid w:val="00113841"/>
    <w:rsid w:val="00120FCC"/>
    <w:rsid w:val="00123E1A"/>
    <w:rsid w:val="00127053"/>
    <w:rsid w:val="00145E6B"/>
    <w:rsid w:val="0015167E"/>
    <w:rsid w:val="0015714D"/>
    <w:rsid w:val="00173C68"/>
    <w:rsid w:val="001A2FDC"/>
    <w:rsid w:val="001C1044"/>
    <w:rsid w:val="001C43F0"/>
    <w:rsid w:val="001E4E8A"/>
    <w:rsid w:val="001E7A70"/>
    <w:rsid w:val="001F4E63"/>
    <w:rsid w:val="002028FD"/>
    <w:rsid w:val="00203800"/>
    <w:rsid w:val="00206A10"/>
    <w:rsid w:val="00206E40"/>
    <w:rsid w:val="00215AD2"/>
    <w:rsid w:val="0022620B"/>
    <w:rsid w:val="00232E96"/>
    <w:rsid w:val="002419DB"/>
    <w:rsid w:val="00242ABB"/>
    <w:rsid w:val="00246F78"/>
    <w:rsid w:val="00254A04"/>
    <w:rsid w:val="00256CED"/>
    <w:rsid w:val="00266DFF"/>
    <w:rsid w:val="002709F4"/>
    <w:rsid w:val="00271668"/>
    <w:rsid w:val="00272933"/>
    <w:rsid w:val="0027682E"/>
    <w:rsid w:val="00286B70"/>
    <w:rsid w:val="0029409F"/>
    <w:rsid w:val="00296B05"/>
    <w:rsid w:val="002A6D91"/>
    <w:rsid w:val="002C6196"/>
    <w:rsid w:val="002D0041"/>
    <w:rsid w:val="002F03AD"/>
    <w:rsid w:val="002F3671"/>
    <w:rsid w:val="003035E1"/>
    <w:rsid w:val="00322924"/>
    <w:rsid w:val="003275B8"/>
    <w:rsid w:val="00330E48"/>
    <w:rsid w:val="00362671"/>
    <w:rsid w:val="00370F46"/>
    <w:rsid w:val="00373DDB"/>
    <w:rsid w:val="00393D53"/>
    <w:rsid w:val="0039774D"/>
    <w:rsid w:val="003A42AD"/>
    <w:rsid w:val="003B568A"/>
    <w:rsid w:val="003B6016"/>
    <w:rsid w:val="003C718D"/>
    <w:rsid w:val="003D2887"/>
    <w:rsid w:val="003E0CBF"/>
    <w:rsid w:val="003E0DCD"/>
    <w:rsid w:val="003E4C38"/>
    <w:rsid w:val="00403924"/>
    <w:rsid w:val="00406113"/>
    <w:rsid w:val="004219BF"/>
    <w:rsid w:val="00430776"/>
    <w:rsid w:val="0043097C"/>
    <w:rsid w:val="00434300"/>
    <w:rsid w:val="004442BF"/>
    <w:rsid w:val="0045664B"/>
    <w:rsid w:val="00480E67"/>
    <w:rsid w:val="00480FAE"/>
    <w:rsid w:val="00497D72"/>
    <w:rsid w:val="004B58F6"/>
    <w:rsid w:val="004D4CD2"/>
    <w:rsid w:val="004D7344"/>
    <w:rsid w:val="004E2166"/>
    <w:rsid w:val="004F5CDE"/>
    <w:rsid w:val="0050284A"/>
    <w:rsid w:val="00504465"/>
    <w:rsid w:val="00507B39"/>
    <w:rsid w:val="00527062"/>
    <w:rsid w:val="00555735"/>
    <w:rsid w:val="00557190"/>
    <w:rsid w:val="0057479F"/>
    <w:rsid w:val="00574AA3"/>
    <w:rsid w:val="005767A2"/>
    <w:rsid w:val="0058326A"/>
    <w:rsid w:val="005908BF"/>
    <w:rsid w:val="005909D2"/>
    <w:rsid w:val="005944AB"/>
    <w:rsid w:val="005B4A30"/>
    <w:rsid w:val="005C22A4"/>
    <w:rsid w:val="00602642"/>
    <w:rsid w:val="0060292D"/>
    <w:rsid w:val="00611893"/>
    <w:rsid w:val="00611C88"/>
    <w:rsid w:val="00634A7F"/>
    <w:rsid w:val="006466C0"/>
    <w:rsid w:val="006567F8"/>
    <w:rsid w:val="00674C64"/>
    <w:rsid w:val="00680703"/>
    <w:rsid w:val="00680E97"/>
    <w:rsid w:val="006822C7"/>
    <w:rsid w:val="00684601"/>
    <w:rsid w:val="00685F23"/>
    <w:rsid w:val="006B7DA2"/>
    <w:rsid w:val="006C0654"/>
    <w:rsid w:val="006D5ACF"/>
    <w:rsid w:val="006E418E"/>
    <w:rsid w:val="00700AAF"/>
    <w:rsid w:val="0070136C"/>
    <w:rsid w:val="007078A2"/>
    <w:rsid w:val="00707D3B"/>
    <w:rsid w:val="007155EE"/>
    <w:rsid w:val="00715D3F"/>
    <w:rsid w:val="00751EBA"/>
    <w:rsid w:val="00753C73"/>
    <w:rsid w:val="00760F32"/>
    <w:rsid w:val="00763CED"/>
    <w:rsid w:val="0079518B"/>
    <w:rsid w:val="00796088"/>
    <w:rsid w:val="007A4C0A"/>
    <w:rsid w:val="007A574A"/>
    <w:rsid w:val="007B00C2"/>
    <w:rsid w:val="007B7639"/>
    <w:rsid w:val="007C1DF1"/>
    <w:rsid w:val="007C4CBE"/>
    <w:rsid w:val="007D27FD"/>
    <w:rsid w:val="007D62F8"/>
    <w:rsid w:val="007E2DE6"/>
    <w:rsid w:val="007E4777"/>
    <w:rsid w:val="007F2F97"/>
    <w:rsid w:val="007F7E5C"/>
    <w:rsid w:val="008159E9"/>
    <w:rsid w:val="00816B76"/>
    <w:rsid w:val="00826920"/>
    <w:rsid w:val="008352BD"/>
    <w:rsid w:val="008555F8"/>
    <w:rsid w:val="008705F5"/>
    <w:rsid w:val="0088287B"/>
    <w:rsid w:val="00892B12"/>
    <w:rsid w:val="00894D59"/>
    <w:rsid w:val="008A2334"/>
    <w:rsid w:val="008E1E4C"/>
    <w:rsid w:val="008E21FB"/>
    <w:rsid w:val="008E333B"/>
    <w:rsid w:val="008F7A46"/>
    <w:rsid w:val="00905383"/>
    <w:rsid w:val="0091025D"/>
    <w:rsid w:val="00913D1C"/>
    <w:rsid w:val="0093000E"/>
    <w:rsid w:val="0094386D"/>
    <w:rsid w:val="00946A32"/>
    <w:rsid w:val="0094712E"/>
    <w:rsid w:val="009500C2"/>
    <w:rsid w:val="00953D8A"/>
    <w:rsid w:val="00954AD1"/>
    <w:rsid w:val="0096255F"/>
    <w:rsid w:val="00984917"/>
    <w:rsid w:val="009855BF"/>
    <w:rsid w:val="00992CAD"/>
    <w:rsid w:val="009A6D2F"/>
    <w:rsid w:val="009B3876"/>
    <w:rsid w:val="009B5515"/>
    <w:rsid w:val="009B6109"/>
    <w:rsid w:val="009E049B"/>
    <w:rsid w:val="009F4111"/>
    <w:rsid w:val="009F5FC2"/>
    <w:rsid w:val="00A0035D"/>
    <w:rsid w:val="00A0762C"/>
    <w:rsid w:val="00A12B0A"/>
    <w:rsid w:val="00A368E4"/>
    <w:rsid w:val="00A371FB"/>
    <w:rsid w:val="00A61110"/>
    <w:rsid w:val="00A65C19"/>
    <w:rsid w:val="00A6712D"/>
    <w:rsid w:val="00A67575"/>
    <w:rsid w:val="00A8704A"/>
    <w:rsid w:val="00A9208F"/>
    <w:rsid w:val="00A96DE1"/>
    <w:rsid w:val="00A97F02"/>
    <w:rsid w:val="00AB72C1"/>
    <w:rsid w:val="00AC01BF"/>
    <w:rsid w:val="00AD1EAF"/>
    <w:rsid w:val="00AD26DD"/>
    <w:rsid w:val="00AD54E3"/>
    <w:rsid w:val="00AE517E"/>
    <w:rsid w:val="00AE67A4"/>
    <w:rsid w:val="00B0141B"/>
    <w:rsid w:val="00B01C19"/>
    <w:rsid w:val="00B03C72"/>
    <w:rsid w:val="00B04A07"/>
    <w:rsid w:val="00B20938"/>
    <w:rsid w:val="00B3454C"/>
    <w:rsid w:val="00B3761A"/>
    <w:rsid w:val="00B40559"/>
    <w:rsid w:val="00B95050"/>
    <w:rsid w:val="00BA2755"/>
    <w:rsid w:val="00BA35B1"/>
    <w:rsid w:val="00BA4D9E"/>
    <w:rsid w:val="00BA4FC7"/>
    <w:rsid w:val="00BD0C2E"/>
    <w:rsid w:val="00BD1C00"/>
    <w:rsid w:val="00BF1B4A"/>
    <w:rsid w:val="00C007A3"/>
    <w:rsid w:val="00C0331C"/>
    <w:rsid w:val="00C03CB2"/>
    <w:rsid w:val="00C0661E"/>
    <w:rsid w:val="00C1123A"/>
    <w:rsid w:val="00C23690"/>
    <w:rsid w:val="00C3409D"/>
    <w:rsid w:val="00C37B26"/>
    <w:rsid w:val="00C53B64"/>
    <w:rsid w:val="00C65D41"/>
    <w:rsid w:val="00C745CE"/>
    <w:rsid w:val="00C80207"/>
    <w:rsid w:val="00C8096E"/>
    <w:rsid w:val="00CC6BBC"/>
    <w:rsid w:val="00CD5FB2"/>
    <w:rsid w:val="00CE1401"/>
    <w:rsid w:val="00CF33BE"/>
    <w:rsid w:val="00CF3BF5"/>
    <w:rsid w:val="00D0163A"/>
    <w:rsid w:val="00D240A1"/>
    <w:rsid w:val="00D25B32"/>
    <w:rsid w:val="00D26F25"/>
    <w:rsid w:val="00D34A99"/>
    <w:rsid w:val="00D762AB"/>
    <w:rsid w:val="00D81670"/>
    <w:rsid w:val="00D820E1"/>
    <w:rsid w:val="00D86ACE"/>
    <w:rsid w:val="00D92C7F"/>
    <w:rsid w:val="00DA3710"/>
    <w:rsid w:val="00DB4EE0"/>
    <w:rsid w:val="00DB7512"/>
    <w:rsid w:val="00DC3783"/>
    <w:rsid w:val="00DC6FB5"/>
    <w:rsid w:val="00DD7B1F"/>
    <w:rsid w:val="00DE2FEF"/>
    <w:rsid w:val="00DE4F5C"/>
    <w:rsid w:val="00DF3175"/>
    <w:rsid w:val="00E13D1B"/>
    <w:rsid w:val="00E17062"/>
    <w:rsid w:val="00E1780E"/>
    <w:rsid w:val="00E23CE3"/>
    <w:rsid w:val="00E4028D"/>
    <w:rsid w:val="00E570E7"/>
    <w:rsid w:val="00E767AB"/>
    <w:rsid w:val="00E7694F"/>
    <w:rsid w:val="00E83EE9"/>
    <w:rsid w:val="00E85C01"/>
    <w:rsid w:val="00E922F7"/>
    <w:rsid w:val="00E958F5"/>
    <w:rsid w:val="00EA0177"/>
    <w:rsid w:val="00EA366D"/>
    <w:rsid w:val="00EA5C78"/>
    <w:rsid w:val="00EB0C74"/>
    <w:rsid w:val="00EC58AB"/>
    <w:rsid w:val="00ED52F7"/>
    <w:rsid w:val="00EE4255"/>
    <w:rsid w:val="00EE546B"/>
    <w:rsid w:val="00EF338A"/>
    <w:rsid w:val="00EF7F56"/>
    <w:rsid w:val="00F1713C"/>
    <w:rsid w:val="00F17881"/>
    <w:rsid w:val="00F263AB"/>
    <w:rsid w:val="00F32503"/>
    <w:rsid w:val="00F41AB7"/>
    <w:rsid w:val="00F43964"/>
    <w:rsid w:val="00F503AD"/>
    <w:rsid w:val="00F5081F"/>
    <w:rsid w:val="00F510B9"/>
    <w:rsid w:val="00F548FA"/>
    <w:rsid w:val="00F55FC8"/>
    <w:rsid w:val="00F65FA7"/>
    <w:rsid w:val="00F72CC9"/>
    <w:rsid w:val="00FB4200"/>
    <w:rsid w:val="00FC2E92"/>
    <w:rsid w:val="00FC3719"/>
    <w:rsid w:val="00FD068E"/>
    <w:rsid w:val="00FD4B0D"/>
    <w:rsid w:val="00FF1DBD"/>
    <w:rsid w:val="00FF3D2B"/>
    <w:rsid w:val="00FF7173"/>
  </w:rsids>
  <m:mathPr>
    <m:mathFont m:val="Calibri Ligh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284A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39"/>
    <w:rsid w:val="00634A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uiPriority w:val="40"/>
    <w:rsid w:val="00634A7F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uiPriority w:val="42"/>
    <w:rsid w:val="00634A7F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rsid w:val="00634A7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634A7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rsid w:val="00634A7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634A7F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leNormal"/>
    <w:uiPriority w:val="46"/>
    <w:rsid w:val="00634A7F"/>
    <w:tblPr>
      <w:tblStyleRowBandSize w:val="1"/>
      <w:tblStyleColBandSize w:val="1"/>
      <w:tblInd w:w="0" w:type="dxa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574AA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7C1D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C1DF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C1DF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1DF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66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3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1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6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9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6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7" Type="http://schemas.openxmlformats.org/officeDocument/2006/relationships/fontTable" Target="fontTable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a="http://schemas.openxmlformats.org/drawingml/2006/main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77F595B-0388-AD4F-A2B9-D671EF2345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6</Words>
  <Characters>1916</Characters>
  <Application>Microsoft Macintosh Word</Application>
  <DocSecurity>0</DocSecurity>
  <Lines>1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Peter Nagy</cp:lastModifiedBy>
  <cp:revision>2</cp:revision>
  <cp:lastPrinted>2018-12-18T05:04:00Z</cp:lastPrinted>
  <dcterms:created xsi:type="dcterms:W3CDTF">2024-03-05T15:57:00Z</dcterms:created>
  <dcterms:modified xsi:type="dcterms:W3CDTF">2024-03-05T15:57:00Z</dcterms:modified>
</cp:coreProperties>
</file>